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C56BB25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595235">
        <w:t>Tables</w:t>
      </w:r>
    </w:p>
    <w:p w14:paraId="05EF823C" w14:textId="1E7C9819" w:rsidR="00595235" w:rsidRDefault="00595235" w:rsidP="00595235">
      <w:pPr>
        <w:rPr>
          <w:rFonts w:eastAsia="Calibri" w:cs="Times New Roman"/>
          <w:szCs w:val="24"/>
          <w:lang w:val="en-NZ"/>
        </w:rPr>
      </w:pPr>
      <w:r>
        <w:rPr>
          <w:rFonts w:eastAsia="Calibri" w:cs="Times New Roman"/>
          <w:szCs w:val="24"/>
          <w:lang w:val="en-NZ"/>
        </w:rPr>
        <w:t>Supplementary Table 1</w:t>
      </w:r>
    </w:p>
    <w:p w14:paraId="17D19F14" w14:textId="1656405A" w:rsidR="00595235" w:rsidRPr="00E337B9" w:rsidRDefault="00595235" w:rsidP="00595235">
      <w:pPr>
        <w:rPr>
          <w:rFonts w:eastAsia="Calibri" w:cs="Times New Roman"/>
          <w:szCs w:val="24"/>
        </w:rPr>
      </w:pPr>
      <w:r w:rsidRPr="00E337B9">
        <w:rPr>
          <w:rFonts w:eastAsia="Calibri" w:cs="Times New Roman"/>
          <w:szCs w:val="24"/>
          <w:lang w:val="en-NZ"/>
        </w:rPr>
        <w:t>Hierarchical linear regression models predicting ordinal and cardinal finger-based representations</w:t>
      </w:r>
      <w:r>
        <w:rPr>
          <w:rFonts w:eastAsia="Calibri" w:cs="Times New Roman"/>
          <w:szCs w:val="24"/>
          <w:lang w:val="en-NZ"/>
        </w:rPr>
        <w:t>, median split age group 1 (3;0 to 4;8), N = 39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06"/>
        <w:gridCol w:w="702"/>
        <w:gridCol w:w="702"/>
        <w:gridCol w:w="964"/>
        <w:gridCol w:w="800"/>
        <w:gridCol w:w="800"/>
        <w:gridCol w:w="146"/>
        <w:gridCol w:w="663"/>
        <w:gridCol w:w="694"/>
        <w:gridCol w:w="800"/>
        <w:gridCol w:w="800"/>
        <w:gridCol w:w="800"/>
      </w:tblGrid>
      <w:tr w:rsidR="00595235" w:rsidRPr="00E337B9" w14:paraId="1997C9DF" w14:textId="77777777" w:rsidTr="009626C0">
        <w:trPr>
          <w:trHeight w:val="420"/>
        </w:trPr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D0912A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20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DDC5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Ordinal finger-based representation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BA90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19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0A28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Cardinal finger-based representation</w:t>
            </w:r>
          </w:p>
        </w:tc>
      </w:tr>
      <w:tr w:rsidR="00595235" w:rsidRPr="00E337B9" w14:paraId="164510CC" w14:textId="77777777" w:rsidTr="009626C0">
        <w:trPr>
          <w:trHeight w:val="420"/>
        </w:trPr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825A8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Variabl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9A05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B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8B1E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E B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8AD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β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2423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iCs/>
                <w:szCs w:val="24"/>
                <w:lang w:val="en-GB" w:eastAsia="de-DE"/>
              </w:rPr>
              <w:t>R²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2EA1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i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sym w:font="Wingdings 3" w:char="F072"/>
            </w: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t>R</w:t>
            </w:r>
            <w:r w:rsidRPr="00E337B9">
              <w:rPr>
                <w:rFonts w:eastAsia="Calibri" w:cs="Times New Roman"/>
                <w:i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BFB8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C5AB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B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0993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E B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377B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β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4E7B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iCs/>
                <w:szCs w:val="24"/>
                <w:lang w:val="en-GB" w:eastAsia="de-DE"/>
              </w:rPr>
              <w:t>R²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B67A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sym w:font="Wingdings 3" w:char="F072"/>
            </w: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t>R</w:t>
            </w:r>
            <w:r w:rsidRPr="00E337B9">
              <w:rPr>
                <w:rFonts w:eastAsia="Calibri" w:cs="Times New Roman"/>
                <w:i/>
                <w:szCs w:val="24"/>
                <w:vertAlign w:val="superscript"/>
                <w:lang w:val="en-GB" w:eastAsia="de-DE"/>
              </w:rPr>
              <w:t>2</w:t>
            </w:r>
          </w:p>
        </w:tc>
      </w:tr>
      <w:tr w:rsidR="00595235" w:rsidRPr="00E337B9" w14:paraId="110E6F7E" w14:textId="77777777" w:rsidTr="009626C0">
        <w:trPr>
          <w:trHeight w:val="420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21761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EA0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B2B2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41C2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84CCB" w14:textId="77777777" w:rsidR="00595235" w:rsidRPr="000A2AB8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13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6FF09" w14:textId="77777777" w:rsidR="00595235" w:rsidRPr="000A2AB8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135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2B65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9F8A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5F33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0742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5AB1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190*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1EC9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190*</w:t>
            </w:r>
          </w:p>
        </w:tc>
      </w:tr>
      <w:tr w:rsidR="00595235" w:rsidRPr="00E337B9" w14:paraId="26AC2CB4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FA4E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5AA71C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5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6DAD6D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471259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394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3BBD4E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7E404A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46D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A12A87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6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8D498D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EF86D3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67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B837DA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E79187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7AC6DD4B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B3F5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B738B2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AAF410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9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05D55F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7B7008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9D00A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0B2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A28B17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62CAAA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A9A7CC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3B221D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3C9AB8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1FB8BD55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725E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3445E2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DE095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9276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D0930E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351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4A5ADE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216</w:t>
            </w:r>
            <w:r w:rsidRPr="00E337B9">
              <w:rPr>
                <w:rFonts w:eastAsia="Calibri" w:cs="Times New Roman"/>
                <w:szCs w:val="24"/>
                <w:lang w:val="en-GB" w:eastAsia="de-DE"/>
              </w:rPr>
              <w:t>**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B2F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F986A9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E75E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EF92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2E9819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393</w:t>
            </w:r>
            <w:r w:rsidRPr="00E337B9">
              <w:rPr>
                <w:rFonts w:eastAsia="Calibri" w:cs="Times New Roman"/>
                <w:szCs w:val="24"/>
                <w:lang w:val="en-GB" w:eastAsia="de-DE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31D8D0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204</w:t>
            </w:r>
            <w:r w:rsidRPr="00E337B9">
              <w:rPr>
                <w:rFonts w:eastAsia="Calibri" w:cs="Times New Roman"/>
                <w:szCs w:val="24"/>
                <w:lang w:val="en-GB" w:eastAsia="de-DE"/>
              </w:rPr>
              <w:t>**</w:t>
            </w:r>
          </w:p>
        </w:tc>
      </w:tr>
      <w:tr w:rsidR="00595235" w:rsidRPr="00E337B9" w14:paraId="74652D56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3A9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C7E935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3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EE74C3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64C5F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70C17E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5FE046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F86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FD27EB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5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9539FD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2732B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351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2D1D19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661E39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1226E27B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464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45FCB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7FE253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BE6BCA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DE0D87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5DD404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83C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3297F4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A04531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F41E6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A3E403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33253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1CBD2F02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5110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Age in month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F1BE7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72575A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31EB8D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77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CA60D0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94DFE1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7AB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6287C3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3263F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A31924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63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AC4C92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A662C45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2EBF73D8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0E56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4FABF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8521C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E6EDE7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E58393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446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998CF1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09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C82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10534E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FCA36A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9EED1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AF9B96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476</w:t>
            </w:r>
            <w:r w:rsidRPr="00E337B9">
              <w:rPr>
                <w:rFonts w:eastAsia="Calibri" w:cs="Times New Roman"/>
                <w:szCs w:val="24"/>
                <w:lang w:val="en-GB" w:eastAsia="de-DE"/>
              </w:rPr>
              <w:t>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949C96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.</w:t>
            </w:r>
            <w:r>
              <w:rPr>
                <w:rFonts w:eastAsia="Calibri" w:cs="Times New Roman"/>
                <w:szCs w:val="24"/>
                <w:lang w:val="en-GB" w:eastAsia="de-DE"/>
              </w:rPr>
              <w:t>083</w:t>
            </w:r>
          </w:p>
        </w:tc>
      </w:tr>
      <w:tr w:rsidR="00595235" w:rsidRPr="00E337B9" w14:paraId="649C5C0E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E4A3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60EF96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78313D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A9C7EF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0BF242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DA79A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F02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FFFFFE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B0A4AE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4E7E95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FF07B2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7B0CC5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6DBAAA0C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6A3D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BEC883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C33837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F468CD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09631F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D08392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9E9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422697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733D25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A184517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565560">
              <w:rPr>
                <w:rFonts w:eastAsia="Calibri" w:cs="Times New Roman"/>
                <w:szCs w:val="24"/>
                <w:lang w:val="en-GB" w:eastAsia="de-DE"/>
              </w:rPr>
              <w:t>-</w:t>
            </w: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01F712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143B67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63F514F3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7384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Age in month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ACE4AD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7193927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DB23F2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A2D4E3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71DD9C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E28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DF978C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69C601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81FF3E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CDBD32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84180B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3DDD3B39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87E4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Working memory (forward span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33718F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3C554C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451639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65FB1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05E381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72B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ED2931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F61FDE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5635E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0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F5E8E1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97F25E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7AC4626F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D7AA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Working memory (backward span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B9F8C6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6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AC1D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4BD85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1B8073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BF864A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091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AD838F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5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F590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4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D7BCA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E6C712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13F0C3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3D9F4D62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12EF7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 xml:space="preserve">Nonverbal intelligence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3904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729F6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4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5A015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1648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82A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34B4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C0AB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4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439DC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1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08442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>
              <w:rPr>
                <w:rFonts w:eastAsia="Calibri" w:cs="Times New Roman"/>
                <w:szCs w:val="24"/>
                <w:lang w:val="en-GB" w:eastAsia="de-DE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 w:eastAsia="de-DE"/>
              </w:rPr>
              <w:t>28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AEE1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FB5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</w:tr>
      <w:tr w:rsidR="00595235" w:rsidRPr="00E337B9" w14:paraId="7BCB55EF" w14:textId="77777777" w:rsidTr="009626C0">
        <w:trPr>
          <w:trHeight w:val="4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23688537" w14:textId="77777777" w:rsidR="00595235" w:rsidRPr="00E337B9" w:rsidRDefault="00595235" w:rsidP="009626C0">
            <w:pPr>
              <w:spacing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Note. </w:t>
            </w:r>
            <w:r w:rsidRPr="00E337B9">
              <w:rPr>
                <w:rFonts w:eastAsia="Calibri" w:cs="Times New Roman"/>
                <w:szCs w:val="24"/>
                <w:vertAlign w:val="superscript"/>
                <w:lang w:eastAsia="de-DE"/>
              </w:rPr>
              <w:t>*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= p &lt; .05</w:t>
            </w:r>
            <w:r>
              <w:rPr>
                <w:rFonts w:eastAsia="Calibri" w:cs="Times New Roman"/>
                <w:szCs w:val="24"/>
                <w:lang w:eastAsia="de-DE"/>
              </w:rPr>
              <w:t>,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</w:t>
            </w:r>
            <w:r w:rsidRPr="00E337B9">
              <w:rPr>
                <w:rFonts w:eastAsia="Calibri" w:cs="Times New Roman"/>
                <w:szCs w:val="24"/>
                <w:vertAlign w:val="superscript"/>
                <w:lang w:eastAsia="de-DE"/>
              </w:rPr>
              <w:t>**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= p &lt; .01</w:t>
            </w:r>
          </w:p>
        </w:tc>
      </w:tr>
    </w:tbl>
    <w:p w14:paraId="32FBE6B6" w14:textId="77777777" w:rsidR="00595235" w:rsidRDefault="00595235">
      <w:pPr>
        <w:spacing w:before="0" w:after="200" w:line="276" w:lineRule="auto"/>
        <w:rPr>
          <w:rFonts w:eastAsia="Calibri" w:cs="Times New Roman"/>
          <w:szCs w:val="24"/>
          <w:lang w:val="en-NZ"/>
        </w:rPr>
      </w:pPr>
      <w:r>
        <w:rPr>
          <w:rFonts w:eastAsia="Calibri" w:cs="Times New Roman"/>
          <w:szCs w:val="24"/>
          <w:lang w:val="en-NZ"/>
        </w:rPr>
        <w:br w:type="page"/>
      </w:r>
      <w:bookmarkStart w:id="0" w:name="_GoBack"/>
      <w:bookmarkEnd w:id="0"/>
    </w:p>
    <w:p w14:paraId="43DAF03F" w14:textId="577EB53E" w:rsidR="00595235" w:rsidRDefault="00595235" w:rsidP="00595235">
      <w:pPr>
        <w:rPr>
          <w:rFonts w:eastAsia="Calibri" w:cs="Times New Roman"/>
          <w:szCs w:val="24"/>
          <w:lang w:val="en-NZ"/>
        </w:rPr>
      </w:pPr>
      <w:r>
        <w:rPr>
          <w:rFonts w:eastAsia="Calibri" w:cs="Times New Roman"/>
          <w:szCs w:val="24"/>
          <w:lang w:val="en-NZ"/>
        </w:rPr>
        <w:lastRenderedPageBreak/>
        <w:t xml:space="preserve">Supplementary Table </w:t>
      </w:r>
      <w:r>
        <w:rPr>
          <w:rFonts w:eastAsia="Calibri" w:cs="Times New Roman"/>
          <w:szCs w:val="24"/>
          <w:lang w:val="en-NZ"/>
        </w:rPr>
        <w:t>2</w:t>
      </w:r>
    </w:p>
    <w:p w14:paraId="56FAC1AC" w14:textId="77777777" w:rsidR="00595235" w:rsidRPr="00E337B9" w:rsidRDefault="00595235" w:rsidP="00595235">
      <w:pPr>
        <w:rPr>
          <w:rFonts w:eastAsia="Calibri" w:cs="Times New Roman"/>
          <w:szCs w:val="24"/>
        </w:rPr>
      </w:pPr>
      <w:r w:rsidRPr="00E337B9">
        <w:rPr>
          <w:rFonts w:eastAsia="Calibri" w:cs="Times New Roman"/>
          <w:szCs w:val="24"/>
          <w:lang w:val="en-NZ"/>
        </w:rPr>
        <w:t>Hierarchical linear regression models predicting ordinal and cardinal finger-based representations</w:t>
      </w:r>
      <w:r>
        <w:rPr>
          <w:rFonts w:eastAsia="Calibri" w:cs="Times New Roman"/>
          <w:szCs w:val="24"/>
          <w:lang w:val="en-NZ"/>
        </w:rPr>
        <w:t>, median split age group 2 (4;9 to 6;3), N = 41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2"/>
        <w:gridCol w:w="739"/>
        <w:gridCol w:w="739"/>
        <w:gridCol w:w="1001"/>
        <w:gridCol w:w="680"/>
        <w:gridCol w:w="693"/>
        <w:gridCol w:w="146"/>
        <w:gridCol w:w="699"/>
        <w:gridCol w:w="729"/>
        <w:gridCol w:w="809"/>
        <w:gridCol w:w="800"/>
        <w:gridCol w:w="800"/>
      </w:tblGrid>
      <w:tr w:rsidR="00595235" w:rsidRPr="00E337B9" w14:paraId="3E7600F3" w14:textId="77777777" w:rsidTr="009626C0">
        <w:trPr>
          <w:trHeight w:val="420"/>
        </w:trPr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4CF4E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20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1CBC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Ordinal finger-based representation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3BFF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19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7B6A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Cardinal finger-based representation</w:t>
            </w:r>
          </w:p>
        </w:tc>
      </w:tr>
      <w:tr w:rsidR="00595235" w:rsidRPr="00E337B9" w14:paraId="7F85FEC0" w14:textId="77777777" w:rsidTr="009626C0">
        <w:trPr>
          <w:trHeight w:val="420"/>
        </w:trPr>
        <w:tc>
          <w:tcPr>
            <w:tcW w:w="10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F4889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Variabl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E9CF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B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95F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E B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17C2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β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49FF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iCs/>
                <w:szCs w:val="24"/>
                <w:lang w:val="en-GB" w:eastAsia="de-DE"/>
              </w:rPr>
              <w:t>R²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9784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i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sym w:font="Wingdings 3" w:char="F072"/>
            </w: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t>R</w:t>
            </w:r>
            <w:r w:rsidRPr="00E337B9">
              <w:rPr>
                <w:rFonts w:eastAsia="Calibri" w:cs="Times New Roman"/>
                <w:i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7584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2E05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B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E15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E B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876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β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4388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iCs/>
                <w:szCs w:val="24"/>
                <w:lang w:val="en-GB" w:eastAsia="de-DE"/>
              </w:rPr>
              <w:t>R²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8836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sym w:font="Wingdings 3" w:char="F072"/>
            </w:r>
            <w:r w:rsidRPr="00E337B9">
              <w:rPr>
                <w:rFonts w:eastAsia="Calibri" w:cs="Times New Roman"/>
                <w:i/>
                <w:szCs w:val="24"/>
                <w:lang w:val="en-GB" w:eastAsia="de-DE"/>
              </w:rPr>
              <w:t>R</w:t>
            </w:r>
            <w:r w:rsidRPr="00E337B9">
              <w:rPr>
                <w:rFonts w:eastAsia="Calibri" w:cs="Times New Roman"/>
                <w:i/>
                <w:szCs w:val="24"/>
                <w:vertAlign w:val="superscript"/>
                <w:lang w:val="en-GB" w:eastAsia="de-DE"/>
              </w:rPr>
              <w:t>2</w:t>
            </w:r>
          </w:p>
        </w:tc>
      </w:tr>
      <w:tr w:rsidR="00595235" w:rsidRPr="00E337B9" w14:paraId="0B0A30EF" w14:textId="77777777" w:rsidTr="009626C0">
        <w:trPr>
          <w:trHeight w:val="420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B0129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87403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76310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0640E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B680C" w14:textId="77777777" w:rsidR="00595235" w:rsidRPr="000A2AB8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02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34AAF" w14:textId="77777777" w:rsidR="00595235" w:rsidRPr="000A2AB8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020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4E98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EA9BE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BA7B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9066F" w14:textId="77777777" w:rsidR="00595235" w:rsidRPr="00565560" w:rsidRDefault="00595235" w:rsidP="009626C0">
            <w:pPr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88CA5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/>
              </w:rPr>
              <w:t>.0</w:t>
            </w:r>
            <w:r>
              <w:rPr>
                <w:rFonts w:eastAsia="Calibri" w:cs="Times New Roman"/>
                <w:szCs w:val="24"/>
                <w:lang w:val="en-GB"/>
              </w:rPr>
              <w:t>1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851E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019</w:t>
            </w:r>
          </w:p>
        </w:tc>
      </w:tr>
      <w:tr w:rsidR="00595235" w:rsidRPr="00E337B9" w14:paraId="341EB1FD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EE88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EE2A99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8915CC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BA0097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598F52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8018C7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A7D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F6FF7A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57C426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B0CD5A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66DD005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D233E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4DC4A9F3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F4E1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525178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04944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9BA03E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035462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6D23D8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718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6085C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BF8606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296619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2A2A4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2A5CD6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12292F33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B376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4C963B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39057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5352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4958B1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1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8069EF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09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615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2FFF02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CA09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9C94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2CC5FE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337B9">
              <w:rPr>
                <w:rFonts w:eastAsia="Calibri" w:cs="Times New Roman"/>
                <w:szCs w:val="24"/>
                <w:lang w:val="en-GB"/>
              </w:rPr>
              <w:t>.</w:t>
            </w:r>
            <w:r>
              <w:rPr>
                <w:rFonts w:eastAsia="Calibri" w:cs="Times New Roman"/>
                <w:szCs w:val="24"/>
                <w:lang w:val="en-GB"/>
              </w:rPr>
              <w:t>1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587B4A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337B9">
              <w:rPr>
                <w:rFonts w:eastAsia="Calibri" w:cs="Times New Roman"/>
                <w:szCs w:val="24"/>
                <w:lang w:val="en-GB"/>
              </w:rPr>
              <w:t>.</w:t>
            </w:r>
            <w:r>
              <w:rPr>
                <w:rFonts w:eastAsia="Calibri" w:cs="Times New Roman"/>
                <w:szCs w:val="24"/>
                <w:lang w:val="en-GB"/>
              </w:rPr>
              <w:t>098</w:t>
            </w:r>
          </w:p>
        </w:tc>
      </w:tr>
      <w:tr w:rsidR="00595235" w:rsidRPr="00E337B9" w14:paraId="7A3F6F3F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7F88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49D739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768A3B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45CF22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CC3949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6295D4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F5A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C99586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1E1DCA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DB066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D9264E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36ED6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232E53D8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BF71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80C401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904B8A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52CE53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66337B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75C55A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6F3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E697E1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018448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E08C92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219B12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EAE639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346C2895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58B7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Age in month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F7F36C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E644E8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9253E5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3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D6BEA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D5D7F2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37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53A163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073792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8FC7F7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3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9B333C6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AD6259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5D0F1A79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AE2D" w14:textId="77777777" w:rsidR="00595235" w:rsidRPr="00E337B9" w:rsidRDefault="00595235" w:rsidP="009626C0">
            <w:pPr>
              <w:spacing w:before="60"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Step 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8EFCA3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22D7FF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692F45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EB527C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324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6C45D5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214*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3D6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66962B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FE1A6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6485D5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1312CE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337B9">
              <w:rPr>
                <w:rFonts w:eastAsia="Calibri" w:cs="Times New Roman"/>
                <w:szCs w:val="24"/>
                <w:lang w:val="en-GB"/>
              </w:rPr>
              <w:t>.</w:t>
            </w:r>
            <w:r>
              <w:rPr>
                <w:rFonts w:eastAsia="Calibri" w:cs="Times New Roman"/>
                <w:szCs w:val="24"/>
                <w:lang w:val="en-GB"/>
              </w:rPr>
              <w:t>388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694FF3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337B9">
              <w:rPr>
                <w:rFonts w:eastAsia="Calibri" w:cs="Times New Roman"/>
                <w:szCs w:val="24"/>
                <w:lang w:val="en-GB"/>
              </w:rPr>
              <w:t>.</w:t>
            </w:r>
            <w:r>
              <w:rPr>
                <w:rFonts w:eastAsia="Calibri" w:cs="Times New Roman"/>
                <w:szCs w:val="24"/>
                <w:lang w:val="en-GB"/>
              </w:rPr>
              <w:t>271**</w:t>
            </w:r>
          </w:p>
        </w:tc>
      </w:tr>
      <w:tr w:rsidR="00595235" w:rsidRPr="00E337B9" w14:paraId="3D7FBFEB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70B8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Dexterit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C2C17B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2977FC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90DF87D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02D5A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CA9C5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86EE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F8E4EEC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76945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D24C66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6DD767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91609B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78583068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7FAC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Graphomotor skil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A18D981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65CF28B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6D19FA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2E7A03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AFB2FB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1927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50ED01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450DDBE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D577307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EE4A57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4ABA7FB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18C357C0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F918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Age in month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971FC8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4F2066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3ECC08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A3322A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BC872C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864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416E05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A8D9A5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4B274B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D339DC4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0383E85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09C45B51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15A7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Working memory (forward span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2ED6449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82D1C5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3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5A4E496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565560">
              <w:rPr>
                <w:rFonts w:eastAsia="Calibri" w:cs="Times New Roman"/>
                <w:szCs w:val="24"/>
                <w:lang w:val="en-GB"/>
              </w:rPr>
              <w:t>-</w:t>
            </w: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1E2241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B8E3DE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64D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D2B91B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2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B817B10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3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15AD22F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43DFF7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97F0A8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0A3FF671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E1F8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>Working memory (backward span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9BCB76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4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3E2F3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2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B64E88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441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AEF917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3AC8F2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580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B263A70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4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CC23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4790C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466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34A7DD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5188F58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579E8B7E" w14:textId="77777777" w:rsidTr="009626C0">
        <w:trPr>
          <w:trHeight w:val="42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E0DDD" w14:textId="77777777" w:rsidR="00595235" w:rsidRPr="00E337B9" w:rsidRDefault="00595235" w:rsidP="009626C0">
            <w:pPr>
              <w:spacing w:before="60" w:after="0" w:line="276" w:lineRule="auto"/>
              <w:ind w:left="284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val="en-GB" w:eastAsia="de-DE"/>
              </w:rPr>
              <w:t xml:space="preserve">Nonverbal intelligence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6B5B2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35426A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7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417A54" w14:textId="77777777" w:rsidR="00595235" w:rsidRPr="001E02DF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15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CD9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226F3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CECE1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83AD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D658C5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185169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.</w:t>
            </w:r>
            <w:r w:rsidRPr="00565560">
              <w:rPr>
                <w:rFonts w:eastAsia="Calibri" w:cs="Times New Roman"/>
                <w:szCs w:val="24"/>
                <w:lang w:val="en-GB"/>
              </w:rPr>
              <w:t>09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81B2F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C572" w14:textId="77777777" w:rsidR="00595235" w:rsidRPr="00E337B9" w:rsidRDefault="00595235" w:rsidP="009626C0">
            <w:pPr>
              <w:spacing w:before="6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595235" w:rsidRPr="00E337B9" w14:paraId="38B84882" w14:textId="77777777" w:rsidTr="009626C0">
        <w:trPr>
          <w:trHeight w:val="4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785A3BE2" w14:textId="77777777" w:rsidR="00595235" w:rsidRPr="00E337B9" w:rsidRDefault="00595235" w:rsidP="009626C0">
            <w:pPr>
              <w:spacing w:after="0" w:line="276" w:lineRule="auto"/>
              <w:rPr>
                <w:rFonts w:eastAsia="Calibri" w:cs="Times New Roman"/>
                <w:szCs w:val="24"/>
                <w:lang w:val="en-GB" w:eastAsia="de-DE"/>
              </w:rPr>
            </w:pP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Note. </w:t>
            </w:r>
            <w:r w:rsidRPr="00E337B9">
              <w:rPr>
                <w:rFonts w:eastAsia="Calibri" w:cs="Times New Roman"/>
                <w:szCs w:val="24"/>
                <w:vertAlign w:val="superscript"/>
                <w:lang w:eastAsia="de-DE"/>
              </w:rPr>
              <w:t>*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= p &lt; .05</w:t>
            </w:r>
            <w:r>
              <w:rPr>
                <w:rFonts w:eastAsia="Calibri" w:cs="Times New Roman"/>
                <w:szCs w:val="24"/>
                <w:lang w:eastAsia="de-DE"/>
              </w:rPr>
              <w:t>,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</w:t>
            </w:r>
            <w:r w:rsidRPr="00E337B9">
              <w:rPr>
                <w:rFonts w:eastAsia="Calibri" w:cs="Times New Roman"/>
                <w:szCs w:val="24"/>
                <w:vertAlign w:val="superscript"/>
                <w:lang w:eastAsia="de-DE"/>
              </w:rPr>
              <w:t>**</w:t>
            </w:r>
            <w:r w:rsidRPr="00E337B9">
              <w:rPr>
                <w:rFonts w:eastAsia="Calibri" w:cs="Times New Roman"/>
                <w:szCs w:val="24"/>
                <w:lang w:eastAsia="de-DE"/>
              </w:rPr>
              <w:t xml:space="preserve"> = p &lt; .01</w:t>
            </w:r>
          </w:p>
        </w:tc>
      </w:tr>
    </w:tbl>
    <w:p w14:paraId="10C2835D" w14:textId="77777777" w:rsidR="00595235" w:rsidRPr="009D3EE3" w:rsidRDefault="00595235" w:rsidP="00595235">
      <w:pPr>
        <w:rPr>
          <w:lang w:val="en-GB"/>
        </w:rPr>
      </w:pPr>
    </w:p>
    <w:p w14:paraId="379CA465" w14:textId="77777777" w:rsidR="00595235" w:rsidRDefault="00595235" w:rsidP="00994A3D">
      <w:pPr>
        <w:jc w:val="both"/>
        <w:rPr>
          <w:rFonts w:cs="Times New Roman"/>
          <w:szCs w:val="24"/>
        </w:rPr>
      </w:pPr>
    </w:p>
    <w:sectPr w:rsidR="00595235" w:rsidSect="0059523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8C0F9" w14:textId="77777777" w:rsidR="006B433F" w:rsidRDefault="006B433F" w:rsidP="00117666">
      <w:pPr>
        <w:spacing w:after="0"/>
      </w:pPr>
      <w:r>
        <w:separator/>
      </w:r>
    </w:p>
  </w:endnote>
  <w:endnote w:type="continuationSeparator" w:id="0">
    <w:p w14:paraId="21D6EFAB" w14:textId="77777777" w:rsidR="006B433F" w:rsidRDefault="006B43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157A3" w14:textId="77777777" w:rsidR="006B433F" w:rsidRDefault="006B433F" w:rsidP="00117666">
      <w:pPr>
        <w:spacing w:after="0"/>
      </w:pPr>
      <w:r>
        <w:separator/>
      </w:r>
    </w:p>
  </w:footnote>
  <w:footnote w:type="continuationSeparator" w:id="0">
    <w:p w14:paraId="3D876509" w14:textId="77777777" w:rsidR="006B433F" w:rsidRDefault="006B43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235"/>
    <w:rsid w:val="005A5EEE"/>
    <w:rsid w:val="006375C7"/>
    <w:rsid w:val="00654E8F"/>
    <w:rsid w:val="00660D05"/>
    <w:rsid w:val="006820B1"/>
    <w:rsid w:val="006B433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63EA99-C346-475C-8183-FFF546445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4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scher Ursula</cp:lastModifiedBy>
  <cp:revision>3</cp:revision>
  <cp:lastPrinted>2013-10-03T12:51:00Z</cp:lastPrinted>
  <dcterms:created xsi:type="dcterms:W3CDTF">2020-04-15T18:26:00Z</dcterms:created>
  <dcterms:modified xsi:type="dcterms:W3CDTF">2020-04-15T18:32:00Z</dcterms:modified>
</cp:coreProperties>
</file>